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8803A" w14:textId="33DEB639" w:rsidR="001727F0" w:rsidRPr="00381BA8" w:rsidRDefault="001727F0" w:rsidP="001727F0">
      <w:pPr>
        <w:pStyle w:val="a6"/>
        <w:keepNext/>
        <w:rPr>
          <w:rFonts w:ascii="Times New Roman" w:hAnsi="Times New Roman" w:cs="Times New Roman"/>
          <w:sz w:val="22"/>
          <w:szCs w:val="22"/>
        </w:rPr>
      </w:pPr>
      <w:r w:rsidRPr="00381BA8">
        <w:rPr>
          <w:rFonts w:ascii="Times New Roman" w:hAnsi="Times New Roman" w:cs="Times New Roman"/>
          <w:sz w:val="22"/>
          <w:szCs w:val="22"/>
        </w:rPr>
        <w:t>S</w:t>
      </w:r>
      <w:r w:rsidR="007D5CCB">
        <w:rPr>
          <w:rFonts w:ascii="Times New Roman" w:hAnsi="Times New Roman" w:cs="Times New Roman"/>
          <w:sz w:val="22"/>
          <w:szCs w:val="22"/>
        </w:rPr>
        <w:t>UPPLEMENTAL</w:t>
      </w:r>
      <w:r w:rsidRPr="00381BA8">
        <w:rPr>
          <w:rFonts w:ascii="Times New Roman" w:hAnsi="Times New Roman" w:cs="Times New Roman"/>
          <w:sz w:val="22"/>
          <w:szCs w:val="22"/>
        </w:rPr>
        <w:t xml:space="preserve"> T</w:t>
      </w:r>
      <w:r w:rsidR="007D5CCB">
        <w:rPr>
          <w:rFonts w:ascii="Times New Roman" w:hAnsi="Times New Roman" w:cs="Times New Roman"/>
          <w:sz w:val="22"/>
          <w:szCs w:val="22"/>
        </w:rPr>
        <w:t>ABLE</w:t>
      </w:r>
      <w:r w:rsidRPr="00381BA8">
        <w:rPr>
          <w:rFonts w:ascii="Times New Roman" w:hAnsi="Times New Roman" w:cs="Times New Roman"/>
          <w:sz w:val="22"/>
          <w:szCs w:val="22"/>
        </w:rPr>
        <w:t xml:space="preserve"> </w:t>
      </w:r>
      <w:r w:rsidRPr="00381BA8">
        <w:rPr>
          <w:rFonts w:ascii="Times New Roman" w:hAnsi="Times New Roman" w:cs="Times New Roman"/>
          <w:sz w:val="22"/>
          <w:szCs w:val="22"/>
        </w:rPr>
        <w:fldChar w:fldCharType="begin"/>
      </w:r>
      <w:r w:rsidRPr="00381BA8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381BA8">
        <w:rPr>
          <w:rFonts w:ascii="Times New Roman" w:hAnsi="Times New Roman" w:cs="Times New Roman"/>
          <w:sz w:val="22"/>
          <w:szCs w:val="22"/>
        </w:rPr>
        <w:fldChar w:fldCharType="separate"/>
      </w:r>
      <w:r w:rsidR="00C6208E">
        <w:rPr>
          <w:rFonts w:ascii="Times New Roman" w:hAnsi="Times New Roman" w:cs="Times New Roman"/>
          <w:noProof/>
          <w:sz w:val="22"/>
          <w:szCs w:val="22"/>
        </w:rPr>
        <w:t>1</w:t>
      </w:r>
      <w:r w:rsidRPr="00381BA8">
        <w:rPr>
          <w:rFonts w:ascii="Times New Roman" w:hAnsi="Times New Roman" w:cs="Times New Roman"/>
          <w:sz w:val="22"/>
          <w:szCs w:val="22"/>
        </w:rPr>
        <w:fldChar w:fldCharType="end"/>
      </w:r>
      <w:r w:rsidR="00EF632B" w:rsidRPr="00381BA8">
        <w:rPr>
          <w:rFonts w:ascii="Times New Roman" w:hAnsi="Times New Roman" w:cs="Times New Roman"/>
          <w:sz w:val="22"/>
          <w:szCs w:val="22"/>
        </w:rPr>
        <w:t xml:space="preserve"> </w:t>
      </w:r>
      <w:r w:rsidR="00357FBA">
        <w:rPr>
          <w:rFonts w:ascii="Times New Roman" w:hAnsi="Times New Roman" w:cs="Times New Roman"/>
          <w:b w:val="0"/>
          <w:sz w:val="22"/>
          <w:szCs w:val="22"/>
        </w:rPr>
        <w:t xml:space="preserve">Summary of </w:t>
      </w:r>
      <w:r w:rsidR="00357FBA" w:rsidRPr="00381BA8">
        <w:rPr>
          <w:rFonts w:ascii="Times New Roman" w:hAnsi="Times New Roman" w:cs="Times New Roman"/>
          <w:b w:val="0"/>
          <w:sz w:val="22"/>
          <w:szCs w:val="22"/>
        </w:rPr>
        <w:t>patient</w:t>
      </w:r>
      <w:r w:rsidR="00357FBA" w:rsidRPr="00381BA8">
        <w:rPr>
          <w:rFonts w:ascii="Times New Roman" w:hAnsi="Times New Roman" w:cs="Times New Roman" w:hint="eastAsia"/>
          <w:b w:val="0"/>
          <w:sz w:val="22"/>
          <w:szCs w:val="22"/>
        </w:rPr>
        <w:t xml:space="preserve"> </w:t>
      </w:r>
      <w:r w:rsidR="00357FBA">
        <w:rPr>
          <w:rFonts w:ascii="Times New Roman" w:hAnsi="Times New Roman" w:cs="Times New Roman"/>
          <w:b w:val="0"/>
          <w:sz w:val="22"/>
          <w:szCs w:val="22"/>
        </w:rPr>
        <w:t>c</w:t>
      </w:r>
      <w:r w:rsidR="00EF632B" w:rsidRPr="00381BA8">
        <w:rPr>
          <w:rFonts w:ascii="Times New Roman" w:hAnsi="Times New Roman" w:cs="Times New Roman"/>
          <w:b w:val="0"/>
          <w:sz w:val="22"/>
          <w:szCs w:val="22"/>
        </w:rPr>
        <w:t xml:space="preserve">haracteristics </w:t>
      </w:r>
      <w:r w:rsidR="00357FBA">
        <w:rPr>
          <w:rFonts w:ascii="Times New Roman" w:hAnsi="Times New Roman" w:cs="Times New Roman"/>
          <w:b w:val="0"/>
          <w:sz w:val="22"/>
          <w:szCs w:val="22"/>
        </w:rPr>
        <w:t>and diagnostic details</w:t>
      </w:r>
      <w:r w:rsidR="00C50117" w:rsidRPr="00381BA8">
        <w:rPr>
          <w:rFonts w:ascii="Times New Roman" w:hAnsi="Times New Roman" w:cs="Times New Roman"/>
          <w:b w:val="0"/>
          <w:sz w:val="22"/>
          <w:szCs w:val="22"/>
        </w:rPr>
        <w:t xml:space="preserve"> </w:t>
      </w:r>
    </w:p>
    <w:tbl>
      <w:tblPr>
        <w:tblStyle w:val="1"/>
        <w:tblW w:w="9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642"/>
        <w:gridCol w:w="857"/>
        <w:gridCol w:w="1547"/>
        <w:gridCol w:w="3310"/>
        <w:gridCol w:w="1824"/>
      </w:tblGrid>
      <w:tr w:rsidR="00AC176A" w:rsidRPr="00B14A3B" w14:paraId="23CEAD60" w14:textId="77777777" w:rsidTr="00242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C0C68" w14:textId="77777777" w:rsidR="00AC176A" w:rsidRPr="00381BA8" w:rsidRDefault="00AC176A" w:rsidP="005107D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Sampl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DBBA" w14:textId="77777777" w:rsidR="00AC176A" w:rsidRPr="00381BA8" w:rsidRDefault="00AC176A" w:rsidP="0051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M/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E68C7" w14:textId="77777777" w:rsidR="00AC176A" w:rsidRPr="00381BA8" w:rsidRDefault="00AC176A" w:rsidP="0051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Ag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7DF4" w14:textId="77777777" w:rsidR="00AC176A" w:rsidRPr="00381BA8" w:rsidRDefault="00AC176A" w:rsidP="00AC17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Sample Diagnosis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A9D15" w14:textId="77777777" w:rsidR="009A2968" w:rsidRPr="00381BA8" w:rsidRDefault="006A04A3" w:rsidP="0051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Patholog</w:t>
            </w:r>
            <w:r w:rsidR="00357FBA">
              <w:rPr>
                <w:rFonts w:ascii="Times New Roman" w:hAnsi="Times New Roman" w:cs="Times New Roman"/>
                <w:b w:val="0"/>
                <w:sz w:val="22"/>
              </w:rPr>
              <w:t>ical</w:t>
            </w:r>
            <w:r w:rsidRPr="00381BA8">
              <w:rPr>
                <w:rFonts w:ascii="Times New Roman" w:hAnsi="Times New Roman" w:cs="Times New Roman"/>
                <w:b w:val="0"/>
                <w:sz w:val="22"/>
              </w:rPr>
              <w:t xml:space="preserve"> Verification</w:t>
            </w:r>
          </w:p>
          <w:p w14:paraId="56C9053F" w14:textId="77777777" w:rsidR="00AC176A" w:rsidRPr="00381BA8" w:rsidRDefault="008114DF" w:rsidP="0051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 xml:space="preserve">Notes from </w:t>
            </w:r>
            <w:r w:rsidR="007F0329" w:rsidRPr="00381BA8">
              <w:rPr>
                <w:rFonts w:ascii="Times New Roman" w:hAnsi="Times New Roman" w:cs="Times New Roman"/>
                <w:b w:val="0"/>
                <w:sz w:val="22"/>
              </w:rPr>
              <w:t>H&amp;E review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B1AD3" w14:textId="77777777" w:rsidR="00AC176A" w:rsidRPr="00381BA8" w:rsidRDefault="00AC176A" w:rsidP="0051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Case</w:t>
            </w:r>
          </w:p>
          <w:p w14:paraId="08A101CC" w14:textId="77777777" w:rsidR="00AC176A" w:rsidRPr="00381BA8" w:rsidRDefault="00AC176A" w:rsidP="0051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381BA8">
              <w:rPr>
                <w:rFonts w:ascii="Times New Roman" w:hAnsi="Times New Roman" w:cs="Times New Roman"/>
                <w:b w:val="0"/>
                <w:sz w:val="22"/>
              </w:rPr>
              <w:t>Diagnosis</w:t>
            </w:r>
          </w:p>
        </w:tc>
      </w:tr>
      <w:tr w:rsidR="00AC176A" w:rsidRPr="005107D9" w14:paraId="3094D7A6" w14:textId="77777777" w:rsidTr="0038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</w:tcPr>
          <w:p w14:paraId="4ADE138A" w14:textId="77777777" w:rsidR="00AC176A" w:rsidRPr="00381BA8" w:rsidRDefault="00AC176A" w:rsidP="005107D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81BA8">
              <w:rPr>
                <w:rFonts w:ascii="Times New Roman" w:hAnsi="Times New Roman" w:cs="Times New Roman"/>
                <w:b w:val="0"/>
                <w:szCs w:val="20"/>
              </w:rPr>
              <w:t>N1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4A082E7" w14:textId="77777777" w:rsidR="00AC176A" w:rsidRPr="00381BA8" w:rsidRDefault="00AC176A" w:rsidP="00786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CCAB5BA" w14:textId="77777777" w:rsidR="00AC176A" w:rsidRPr="00381BA8" w:rsidRDefault="00AC176A" w:rsidP="0051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7AA8A4B" w14:textId="77777777" w:rsidR="00AC176A" w:rsidRPr="00381BA8" w:rsidRDefault="00AC176A" w:rsidP="00AC1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Within normal</w:t>
            </w:r>
          </w:p>
          <w:p w14:paraId="14884467" w14:textId="77777777" w:rsidR="00AC176A" w:rsidRPr="00381BA8" w:rsidRDefault="00AC176A" w:rsidP="00AC1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limits</w:t>
            </w:r>
          </w:p>
        </w:tc>
        <w:tc>
          <w:tcPr>
            <w:tcW w:w="3310" w:type="dxa"/>
            <w:tcBorders>
              <w:top w:val="single" w:sz="4" w:space="0" w:color="auto"/>
            </w:tcBorders>
          </w:tcPr>
          <w:p w14:paraId="4AB4DF23" w14:textId="77777777" w:rsidR="00AC176A" w:rsidRPr="00381BA8" w:rsidRDefault="009A2968" w:rsidP="009A2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95% lobules, 5% portal triads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17E112A4" w14:textId="77777777" w:rsidR="00AC176A" w:rsidRPr="00381BA8" w:rsidRDefault="00AC176A" w:rsidP="009A5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 xml:space="preserve">Colon </w:t>
            </w:r>
            <w:r w:rsidR="009A5558" w:rsidRPr="00381BA8">
              <w:rPr>
                <w:rFonts w:ascii="Times New Roman" w:hAnsi="Times New Roman" w:cs="Times New Roman"/>
                <w:szCs w:val="20"/>
              </w:rPr>
              <w:t>a</w:t>
            </w:r>
            <w:r w:rsidRPr="00381BA8">
              <w:rPr>
                <w:rFonts w:ascii="Times New Roman" w:hAnsi="Times New Roman" w:cs="Times New Roman"/>
                <w:szCs w:val="20"/>
              </w:rPr>
              <w:t>denocarcinoma</w:t>
            </w:r>
          </w:p>
        </w:tc>
      </w:tr>
      <w:tr w:rsidR="00AC176A" w:rsidRPr="005107D9" w14:paraId="4EF1EE9E" w14:textId="77777777" w:rsidTr="00381BA8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921CC60" w14:textId="77777777" w:rsidR="00AC176A" w:rsidRPr="00381BA8" w:rsidRDefault="00AC176A" w:rsidP="005107D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81BA8">
              <w:rPr>
                <w:rFonts w:ascii="Times New Roman" w:hAnsi="Times New Roman" w:cs="Times New Roman"/>
                <w:b w:val="0"/>
                <w:szCs w:val="20"/>
              </w:rPr>
              <w:t>N2</w:t>
            </w:r>
          </w:p>
        </w:tc>
        <w:tc>
          <w:tcPr>
            <w:tcW w:w="642" w:type="dxa"/>
          </w:tcPr>
          <w:p w14:paraId="00AA6D40" w14:textId="77777777" w:rsidR="00AC176A" w:rsidRPr="00381BA8" w:rsidRDefault="00AC176A" w:rsidP="00786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857" w:type="dxa"/>
          </w:tcPr>
          <w:p w14:paraId="252DD2B8" w14:textId="77777777" w:rsidR="00AC176A" w:rsidRPr="00381BA8" w:rsidRDefault="00AC176A" w:rsidP="0051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1547" w:type="dxa"/>
          </w:tcPr>
          <w:p w14:paraId="69F9A599" w14:textId="77777777" w:rsidR="00AC176A" w:rsidRPr="00381BA8" w:rsidRDefault="00AC176A" w:rsidP="00AC1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 xml:space="preserve">Within normal </w:t>
            </w:r>
          </w:p>
          <w:p w14:paraId="2952D23C" w14:textId="77777777" w:rsidR="00AC176A" w:rsidRPr="00381BA8" w:rsidRDefault="00AC176A" w:rsidP="00AC1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limits</w:t>
            </w:r>
          </w:p>
        </w:tc>
        <w:tc>
          <w:tcPr>
            <w:tcW w:w="3310" w:type="dxa"/>
          </w:tcPr>
          <w:p w14:paraId="69581C50" w14:textId="77777777" w:rsidR="00AC176A" w:rsidRPr="00381BA8" w:rsidRDefault="009A2968" w:rsidP="009A2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95% lobules, 5% portal triads</w:t>
            </w:r>
          </w:p>
        </w:tc>
        <w:tc>
          <w:tcPr>
            <w:tcW w:w="1824" w:type="dxa"/>
          </w:tcPr>
          <w:p w14:paraId="74432511" w14:textId="77777777" w:rsidR="00AC176A" w:rsidRPr="00381BA8" w:rsidRDefault="00AC176A" w:rsidP="00AC1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Hepatocellular carcinoma</w:t>
            </w:r>
          </w:p>
        </w:tc>
      </w:tr>
      <w:tr w:rsidR="00AC176A" w:rsidRPr="005107D9" w14:paraId="6D9453D1" w14:textId="77777777" w:rsidTr="0038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325BFD8A" w14:textId="77777777" w:rsidR="00AC176A" w:rsidRPr="00381BA8" w:rsidRDefault="00AC176A" w:rsidP="005107D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81BA8">
              <w:rPr>
                <w:rFonts w:ascii="Times New Roman" w:hAnsi="Times New Roman" w:cs="Times New Roman"/>
                <w:b w:val="0"/>
                <w:szCs w:val="20"/>
              </w:rPr>
              <w:t>Cir1</w:t>
            </w:r>
          </w:p>
        </w:tc>
        <w:tc>
          <w:tcPr>
            <w:tcW w:w="642" w:type="dxa"/>
          </w:tcPr>
          <w:p w14:paraId="0E1A5E51" w14:textId="77777777" w:rsidR="00AC176A" w:rsidRPr="00381BA8" w:rsidRDefault="00AC176A" w:rsidP="00786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857" w:type="dxa"/>
          </w:tcPr>
          <w:p w14:paraId="24A11255" w14:textId="77777777" w:rsidR="00AC176A" w:rsidRPr="00381BA8" w:rsidRDefault="00AC176A" w:rsidP="0051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547" w:type="dxa"/>
          </w:tcPr>
          <w:p w14:paraId="5249169A" w14:textId="77777777" w:rsidR="00AC176A" w:rsidRPr="00381BA8" w:rsidRDefault="00AC176A" w:rsidP="0051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Cirrhosis of liver</w:t>
            </w:r>
          </w:p>
        </w:tc>
        <w:tc>
          <w:tcPr>
            <w:tcW w:w="3310" w:type="dxa"/>
          </w:tcPr>
          <w:p w14:paraId="58F4F5F9" w14:textId="77777777" w:rsidR="00AC176A" w:rsidRPr="00381BA8" w:rsidRDefault="007F0329" w:rsidP="00E97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90% hepatocytes, 10%fibrous septa with triads; advanced stage 4 cirrhosis with chronic inflammatory infiltrate</w:t>
            </w:r>
          </w:p>
        </w:tc>
        <w:tc>
          <w:tcPr>
            <w:tcW w:w="1824" w:type="dxa"/>
          </w:tcPr>
          <w:p w14:paraId="488D3E1A" w14:textId="77777777" w:rsidR="00AC176A" w:rsidRPr="00381BA8" w:rsidRDefault="00AC176A" w:rsidP="009A5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Hepatocellular carcinoma</w:t>
            </w:r>
          </w:p>
        </w:tc>
      </w:tr>
      <w:tr w:rsidR="00AC176A" w:rsidRPr="005107D9" w14:paraId="567D45D8" w14:textId="77777777" w:rsidTr="00381BA8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E607A1A" w14:textId="77777777" w:rsidR="00AC176A" w:rsidRPr="00381BA8" w:rsidRDefault="00AC176A" w:rsidP="005107D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81BA8">
              <w:rPr>
                <w:rFonts w:ascii="Times New Roman" w:hAnsi="Times New Roman" w:cs="Times New Roman"/>
                <w:b w:val="0"/>
                <w:szCs w:val="20"/>
              </w:rPr>
              <w:t>Cir2</w:t>
            </w:r>
          </w:p>
        </w:tc>
        <w:tc>
          <w:tcPr>
            <w:tcW w:w="642" w:type="dxa"/>
          </w:tcPr>
          <w:p w14:paraId="063916FC" w14:textId="77777777" w:rsidR="00AC176A" w:rsidRPr="00381BA8" w:rsidRDefault="00AC176A" w:rsidP="00786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857" w:type="dxa"/>
          </w:tcPr>
          <w:p w14:paraId="57336570" w14:textId="77777777" w:rsidR="00AC176A" w:rsidRPr="00381BA8" w:rsidRDefault="00AC176A" w:rsidP="0051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547" w:type="dxa"/>
          </w:tcPr>
          <w:p w14:paraId="69C753C0" w14:textId="77777777" w:rsidR="00AC176A" w:rsidRPr="00381BA8" w:rsidRDefault="00AC176A" w:rsidP="0051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Cirrhosis of liver</w:t>
            </w:r>
          </w:p>
        </w:tc>
        <w:tc>
          <w:tcPr>
            <w:tcW w:w="3310" w:type="dxa"/>
          </w:tcPr>
          <w:p w14:paraId="1EE4D354" w14:textId="77777777" w:rsidR="00AC176A" w:rsidRPr="00381BA8" w:rsidRDefault="007F0329" w:rsidP="00E97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95%</w:t>
            </w:r>
            <w:r w:rsidR="005B0A3C" w:rsidRPr="00381BA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81BA8">
              <w:rPr>
                <w:rFonts w:ascii="Times New Roman" w:hAnsi="Times New Roman" w:cs="Times New Roman"/>
                <w:szCs w:val="20"/>
              </w:rPr>
              <w:t>lobules, 5% portal triad; established cirrhosis</w:t>
            </w:r>
          </w:p>
        </w:tc>
        <w:tc>
          <w:tcPr>
            <w:tcW w:w="1824" w:type="dxa"/>
          </w:tcPr>
          <w:p w14:paraId="4B8C0A8B" w14:textId="77777777" w:rsidR="00AC176A" w:rsidRPr="00381BA8" w:rsidRDefault="009A5558" w:rsidP="009A5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Metastatic melanoma</w:t>
            </w:r>
          </w:p>
        </w:tc>
      </w:tr>
      <w:tr w:rsidR="00AC176A" w:rsidRPr="005107D9" w14:paraId="026FBD3B" w14:textId="77777777" w:rsidTr="0038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</w:tcPr>
          <w:p w14:paraId="1EED5706" w14:textId="77777777" w:rsidR="00AC176A" w:rsidRPr="00381BA8" w:rsidRDefault="00AC176A" w:rsidP="005107D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81BA8">
              <w:rPr>
                <w:rFonts w:ascii="Times New Roman" w:hAnsi="Times New Roman" w:cs="Times New Roman"/>
                <w:b w:val="0"/>
                <w:szCs w:val="20"/>
              </w:rPr>
              <w:t>Cir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123035B5" w14:textId="77777777" w:rsidR="00AC176A" w:rsidRPr="00381BA8" w:rsidRDefault="00AC176A" w:rsidP="00786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5E8920E4" w14:textId="77777777" w:rsidR="00AC176A" w:rsidRPr="00381BA8" w:rsidRDefault="00AC176A" w:rsidP="0051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DBFB740" w14:textId="77777777" w:rsidR="00AC176A" w:rsidRPr="00381BA8" w:rsidRDefault="00AC176A" w:rsidP="0051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Cirrhosis of liver</w:t>
            </w:r>
          </w:p>
        </w:tc>
        <w:tc>
          <w:tcPr>
            <w:tcW w:w="3310" w:type="dxa"/>
            <w:tcBorders>
              <w:bottom w:val="single" w:sz="4" w:space="0" w:color="auto"/>
            </w:tcBorders>
          </w:tcPr>
          <w:p w14:paraId="4EE5E5B8" w14:textId="77777777" w:rsidR="00AC176A" w:rsidRPr="00381BA8" w:rsidRDefault="007F0329" w:rsidP="00E97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90% lobules, 10% triads; lesion; prominent portal fibrosis with nodule formation and marked mixed chronic inflammatory infiltrate, mild steatosis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64AAAB05" w14:textId="77777777" w:rsidR="00AC176A" w:rsidRPr="00381BA8" w:rsidRDefault="00AC176A" w:rsidP="009A5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381BA8">
              <w:rPr>
                <w:rFonts w:ascii="Times New Roman" w:hAnsi="Times New Roman" w:cs="Times New Roman"/>
                <w:szCs w:val="20"/>
              </w:rPr>
              <w:t>Hepatocellular carcinoma</w:t>
            </w:r>
          </w:p>
        </w:tc>
      </w:tr>
    </w:tbl>
    <w:p w14:paraId="13BB2ED1" w14:textId="77777777" w:rsidR="009C08E0" w:rsidRPr="005107D9" w:rsidRDefault="009C08E0" w:rsidP="001727F0">
      <w:pPr>
        <w:rPr>
          <w:rFonts w:ascii="Arial" w:hAnsi="Arial" w:cs="Arial"/>
          <w:sz w:val="28"/>
          <w:szCs w:val="28"/>
        </w:rPr>
      </w:pPr>
      <w:bookmarkStart w:id="0" w:name="_GoBack"/>
      <w:bookmarkEnd w:id="0"/>
    </w:p>
    <w:sectPr w:rsidR="009C08E0" w:rsidRPr="005107D9" w:rsidSect="00A32D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C2740" w14:textId="77777777" w:rsidR="00902FDB" w:rsidRDefault="00902FDB" w:rsidP="00AC176A">
      <w:pPr>
        <w:spacing w:after="0" w:line="240" w:lineRule="auto"/>
      </w:pPr>
      <w:r>
        <w:separator/>
      </w:r>
    </w:p>
  </w:endnote>
  <w:endnote w:type="continuationSeparator" w:id="0">
    <w:p w14:paraId="546A77AC" w14:textId="77777777" w:rsidR="00902FDB" w:rsidRDefault="00902FDB" w:rsidP="00AC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12BF9" w14:textId="77777777" w:rsidR="00902FDB" w:rsidRDefault="00902FDB" w:rsidP="00AC176A">
      <w:pPr>
        <w:spacing w:after="0" w:line="240" w:lineRule="auto"/>
      </w:pPr>
      <w:r>
        <w:separator/>
      </w:r>
    </w:p>
  </w:footnote>
  <w:footnote w:type="continuationSeparator" w:id="0">
    <w:p w14:paraId="587EFC17" w14:textId="77777777" w:rsidR="00902FDB" w:rsidRDefault="00902FDB" w:rsidP="00AC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7D9"/>
    <w:rsid w:val="00012153"/>
    <w:rsid w:val="00046A06"/>
    <w:rsid w:val="000529E0"/>
    <w:rsid w:val="00055C5F"/>
    <w:rsid w:val="00062280"/>
    <w:rsid w:val="000722BF"/>
    <w:rsid w:val="000C26E8"/>
    <w:rsid w:val="000C32C0"/>
    <w:rsid w:val="000D52AA"/>
    <w:rsid w:val="000D6475"/>
    <w:rsid w:val="00114F82"/>
    <w:rsid w:val="001261AA"/>
    <w:rsid w:val="001371DB"/>
    <w:rsid w:val="00146786"/>
    <w:rsid w:val="00151940"/>
    <w:rsid w:val="001541E1"/>
    <w:rsid w:val="001649B7"/>
    <w:rsid w:val="001702E3"/>
    <w:rsid w:val="00171E3E"/>
    <w:rsid w:val="001727F0"/>
    <w:rsid w:val="00176855"/>
    <w:rsid w:val="00176F5A"/>
    <w:rsid w:val="00185FA6"/>
    <w:rsid w:val="00187335"/>
    <w:rsid w:val="00195ED1"/>
    <w:rsid w:val="001C5A4A"/>
    <w:rsid w:val="001C755A"/>
    <w:rsid w:val="001D086F"/>
    <w:rsid w:val="001D2FAB"/>
    <w:rsid w:val="001D7580"/>
    <w:rsid w:val="00203357"/>
    <w:rsid w:val="00205F0B"/>
    <w:rsid w:val="002066B1"/>
    <w:rsid w:val="0021246A"/>
    <w:rsid w:val="00213A1E"/>
    <w:rsid w:val="0024235B"/>
    <w:rsid w:val="00243060"/>
    <w:rsid w:val="00247A73"/>
    <w:rsid w:val="00254E77"/>
    <w:rsid w:val="002636AB"/>
    <w:rsid w:val="00295449"/>
    <w:rsid w:val="002B602F"/>
    <w:rsid w:val="002C29EC"/>
    <w:rsid w:val="002D6653"/>
    <w:rsid w:val="002F43D9"/>
    <w:rsid w:val="002F5956"/>
    <w:rsid w:val="002F7858"/>
    <w:rsid w:val="0033366A"/>
    <w:rsid w:val="003434BC"/>
    <w:rsid w:val="00354B3E"/>
    <w:rsid w:val="00357670"/>
    <w:rsid w:val="00357FBA"/>
    <w:rsid w:val="003616CF"/>
    <w:rsid w:val="00365250"/>
    <w:rsid w:val="00381BA8"/>
    <w:rsid w:val="00382138"/>
    <w:rsid w:val="003955E5"/>
    <w:rsid w:val="003A19A4"/>
    <w:rsid w:val="003D0A4E"/>
    <w:rsid w:val="003D238E"/>
    <w:rsid w:val="00414411"/>
    <w:rsid w:val="004351AA"/>
    <w:rsid w:val="00437592"/>
    <w:rsid w:val="00447126"/>
    <w:rsid w:val="00491E3B"/>
    <w:rsid w:val="004B4B91"/>
    <w:rsid w:val="004E10B6"/>
    <w:rsid w:val="004E62F5"/>
    <w:rsid w:val="004F48B8"/>
    <w:rsid w:val="005107D9"/>
    <w:rsid w:val="00531B9E"/>
    <w:rsid w:val="00544EB6"/>
    <w:rsid w:val="0055252A"/>
    <w:rsid w:val="00557A45"/>
    <w:rsid w:val="0056074E"/>
    <w:rsid w:val="00562150"/>
    <w:rsid w:val="005A09A0"/>
    <w:rsid w:val="005B0A3C"/>
    <w:rsid w:val="005B37AB"/>
    <w:rsid w:val="005B4034"/>
    <w:rsid w:val="005B524A"/>
    <w:rsid w:val="005D1982"/>
    <w:rsid w:val="005F1531"/>
    <w:rsid w:val="005F2C9E"/>
    <w:rsid w:val="00605193"/>
    <w:rsid w:val="006363F1"/>
    <w:rsid w:val="00647DDA"/>
    <w:rsid w:val="00654BA0"/>
    <w:rsid w:val="00655E9F"/>
    <w:rsid w:val="00664C42"/>
    <w:rsid w:val="00671B6D"/>
    <w:rsid w:val="00687239"/>
    <w:rsid w:val="0069120B"/>
    <w:rsid w:val="006A04A3"/>
    <w:rsid w:val="006A2483"/>
    <w:rsid w:val="006B4194"/>
    <w:rsid w:val="006B5CFC"/>
    <w:rsid w:val="006D20CC"/>
    <w:rsid w:val="006E59B0"/>
    <w:rsid w:val="00733198"/>
    <w:rsid w:val="007429DA"/>
    <w:rsid w:val="007507BA"/>
    <w:rsid w:val="00757AD1"/>
    <w:rsid w:val="0076701F"/>
    <w:rsid w:val="00786813"/>
    <w:rsid w:val="007963A5"/>
    <w:rsid w:val="007D5CCB"/>
    <w:rsid w:val="007F0329"/>
    <w:rsid w:val="007F0AF8"/>
    <w:rsid w:val="007F479C"/>
    <w:rsid w:val="008114DF"/>
    <w:rsid w:val="00835920"/>
    <w:rsid w:val="008410BF"/>
    <w:rsid w:val="0084717C"/>
    <w:rsid w:val="00852E5E"/>
    <w:rsid w:val="00852FD2"/>
    <w:rsid w:val="008622A2"/>
    <w:rsid w:val="00862DE9"/>
    <w:rsid w:val="00863670"/>
    <w:rsid w:val="00864B32"/>
    <w:rsid w:val="00871A16"/>
    <w:rsid w:val="00890381"/>
    <w:rsid w:val="0089311C"/>
    <w:rsid w:val="00896E4E"/>
    <w:rsid w:val="008B4F9F"/>
    <w:rsid w:val="008F0856"/>
    <w:rsid w:val="00902FDB"/>
    <w:rsid w:val="00907C97"/>
    <w:rsid w:val="00925A63"/>
    <w:rsid w:val="00947E46"/>
    <w:rsid w:val="00961640"/>
    <w:rsid w:val="00996C53"/>
    <w:rsid w:val="00997BC6"/>
    <w:rsid w:val="009A14D8"/>
    <w:rsid w:val="009A2968"/>
    <w:rsid w:val="009A45CD"/>
    <w:rsid w:val="009A51C9"/>
    <w:rsid w:val="009A5558"/>
    <w:rsid w:val="009C0096"/>
    <w:rsid w:val="009C08E0"/>
    <w:rsid w:val="009D4000"/>
    <w:rsid w:val="00A32D44"/>
    <w:rsid w:val="00A459DE"/>
    <w:rsid w:val="00A53758"/>
    <w:rsid w:val="00A566BE"/>
    <w:rsid w:val="00AC176A"/>
    <w:rsid w:val="00AD0FED"/>
    <w:rsid w:val="00AF5101"/>
    <w:rsid w:val="00B026F4"/>
    <w:rsid w:val="00B14A3B"/>
    <w:rsid w:val="00B5015A"/>
    <w:rsid w:val="00B55030"/>
    <w:rsid w:val="00B74CEC"/>
    <w:rsid w:val="00B8645D"/>
    <w:rsid w:val="00B97490"/>
    <w:rsid w:val="00BA3F56"/>
    <w:rsid w:val="00BC22B5"/>
    <w:rsid w:val="00BE6694"/>
    <w:rsid w:val="00C11E25"/>
    <w:rsid w:val="00C15650"/>
    <w:rsid w:val="00C1627F"/>
    <w:rsid w:val="00C358BC"/>
    <w:rsid w:val="00C50117"/>
    <w:rsid w:val="00C53CF6"/>
    <w:rsid w:val="00C55D86"/>
    <w:rsid w:val="00C6208E"/>
    <w:rsid w:val="00C71EB6"/>
    <w:rsid w:val="00C80139"/>
    <w:rsid w:val="00C94F90"/>
    <w:rsid w:val="00CA0A98"/>
    <w:rsid w:val="00CA3BEA"/>
    <w:rsid w:val="00CB2B1F"/>
    <w:rsid w:val="00CC40DC"/>
    <w:rsid w:val="00CE46C6"/>
    <w:rsid w:val="00CF1BC0"/>
    <w:rsid w:val="00D032B9"/>
    <w:rsid w:val="00D1125C"/>
    <w:rsid w:val="00D1710F"/>
    <w:rsid w:val="00D20650"/>
    <w:rsid w:val="00D40F48"/>
    <w:rsid w:val="00D47B75"/>
    <w:rsid w:val="00DA1C91"/>
    <w:rsid w:val="00DB091B"/>
    <w:rsid w:val="00DB3044"/>
    <w:rsid w:val="00DB3132"/>
    <w:rsid w:val="00DB404D"/>
    <w:rsid w:val="00DC08E0"/>
    <w:rsid w:val="00DC5D66"/>
    <w:rsid w:val="00DD0EE0"/>
    <w:rsid w:val="00DD1ACA"/>
    <w:rsid w:val="00DD1FCF"/>
    <w:rsid w:val="00DD220F"/>
    <w:rsid w:val="00DD5A2D"/>
    <w:rsid w:val="00E1691A"/>
    <w:rsid w:val="00E41AD6"/>
    <w:rsid w:val="00E42BFB"/>
    <w:rsid w:val="00E47888"/>
    <w:rsid w:val="00E62A1F"/>
    <w:rsid w:val="00E6782E"/>
    <w:rsid w:val="00E7513B"/>
    <w:rsid w:val="00E973B9"/>
    <w:rsid w:val="00EB510F"/>
    <w:rsid w:val="00EB5BC1"/>
    <w:rsid w:val="00EC3F10"/>
    <w:rsid w:val="00EC64AD"/>
    <w:rsid w:val="00ED4761"/>
    <w:rsid w:val="00EF491E"/>
    <w:rsid w:val="00EF632B"/>
    <w:rsid w:val="00F1584A"/>
    <w:rsid w:val="00F21E34"/>
    <w:rsid w:val="00F25BAF"/>
    <w:rsid w:val="00F47098"/>
    <w:rsid w:val="00F5215E"/>
    <w:rsid w:val="00F548AA"/>
    <w:rsid w:val="00F6300C"/>
    <w:rsid w:val="00F6520B"/>
    <w:rsid w:val="00F73368"/>
    <w:rsid w:val="00F74F76"/>
    <w:rsid w:val="00F84E94"/>
    <w:rsid w:val="00F850ED"/>
    <w:rsid w:val="00F90176"/>
    <w:rsid w:val="00FA2FF9"/>
    <w:rsid w:val="00FB64C6"/>
    <w:rsid w:val="00FB756A"/>
    <w:rsid w:val="00FD0F74"/>
    <w:rsid w:val="00FE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2AB67"/>
  <w15:chartTrackingRefBased/>
  <w15:docId w15:val="{8D542919-E2BE-43F6-B13C-2642200B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176A"/>
  </w:style>
  <w:style w:type="paragraph" w:styleId="a5">
    <w:name w:val="footer"/>
    <w:basedOn w:val="a"/>
    <w:link w:val="Char0"/>
    <w:uiPriority w:val="99"/>
    <w:unhideWhenUsed/>
    <w:rsid w:val="00AC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176A"/>
  </w:style>
  <w:style w:type="paragraph" w:styleId="a6">
    <w:name w:val="caption"/>
    <w:basedOn w:val="a"/>
    <w:next w:val="a"/>
    <w:uiPriority w:val="35"/>
    <w:unhideWhenUsed/>
    <w:qFormat/>
    <w:rsid w:val="001727F0"/>
    <w:rPr>
      <w:b/>
      <w:bCs/>
      <w:szCs w:val="20"/>
    </w:rPr>
  </w:style>
  <w:style w:type="table" w:styleId="1">
    <w:name w:val="Plain Table 1"/>
    <w:basedOn w:val="a1"/>
    <w:uiPriority w:val="41"/>
    <w:rsid w:val="00381B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79434-9CA4-44D9-9CF3-FE81F33B7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User</cp:lastModifiedBy>
  <cp:revision>13</cp:revision>
  <cp:lastPrinted>2024-12-09T03:37:00Z</cp:lastPrinted>
  <dcterms:created xsi:type="dcterms:W3CDTF">2024-05-21T02:41:00Z</dcterms:created>
  <dcterms:modified xsi:type="dcterms:W3CDTF">2025-03-13T01:19:00Z</dcterms:modified>
</cp:coreProperties>
</file>